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3E94" w:rsidRDefault="00693E94" w:rsidP="00693E9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693E94">
        <w:rPr>
          <w:rFonts w:ascii="Times New Roman" w:hAnsi="Times New Roman" w:cs="Times New Roman" w:hint="eastAsia"/>
          <w:sz w:val="24"/>
          <w:szCs w:val="24"/>
        </w:rPr>
        <w:t xml:space="preserve">Table S2 </w:t>
      </w:r>
      <w:r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 w:hint="eastAsia"/>
          <w:sz w:val="24"/>
          <w:szCs w:val="24"/>
        </w:rPr>
        <w:t xml:space="preserve">tandard differences of species and </w:t>
      </w:r>
      <w:r>
        <w:rPr>
          <w:rFonts w:ascii="Times New Roman" w:hAnsi="Times New Roman" w:cs="Times New Roman"/>
          <w:sz w:val="24"/>
          <w:szCs w:val="24"/>
        </w:rPr>
        <w:t>phylogenetic</w:t>
      </w:r>
      <w:r>
        <w:rPr>
          <w:rFonts w:ascii="Times New Roman" w:hAnsi="Times New Roman" w:cs="Times New Roman" w:hint="eastAsia"/>
          <w:sz w:val="24"/>
          <w:szCs w:val="24"/>
        </w:rPr>
        <w:t xml:space="preserve"> diversity </w:t>
      </w:r>
      <w:r w:rsidR="00784734">
        <w:rPr>
          <w:rFonts w:ascii="Times New Roman" w:hAnsi="Times New Roman" w:cs="Times New Roman"/>
          <w:sz w:val="24"/>
          <w:szCs w:val="24"/>
        </w:rPr>
        <w:t>across</w:t>
      </w:r>
      <w:r>
        <w:rPr>
          <w:rFonts w:ascii="Times New Roman" w:hAnsi="Times New Roman" w:cs="Times New Roman" w:hint="eastAsia"/>
          <w:sz w:val="24"/>
          <w:szCs w:val="24"/>
        </w:rPr>
        <w:t xml:space="preserve"> life stages and the summary of island attributes on the 29 </w:t>
      </w:r>
      <w:r>
        <w:rPr>
          <w:rFonts w:ascii="Times New Roman" w:hAnsi="Times New Roman" w:cs="Times New Roman"/>
          <w:sz w:val="24"/>
          <w:szCs w:val="24"/>
        </w:rPr>
        <w:t xml:space="preserve">study </w:t>
      </w:r>
      <w:r>
        <w:rPr>
          <w:rFonts w:ascii="Times New Roman" w:hAnsi="Times New Roman" w:cs="Times New Roman" w:hint="eastAsia"/>
          <w:sz w:val="24"/>
          <w:szCs w:val="24"/>
        </w:rPr>
        <w:t>islands</w:t>
      </w:r>
      <w:r w:rsidR="00736CBF">
        <w:rPr>
          <w:rFonts w:ascii="Times New Roman" w:hAnsi="Times New Roman" w:cs="Times New Roman"/>
          <w:sz w:val="24"/>
          <w:szCs w:val="24"/>
        </w:rPr>
        <w:t xml:space="preserve"> and mainland</w:t>
      </w:r>
      <w:bookmarkStart w:id="0" w:name="_GoBack"/>
      <w:bookmarkEnd w:id="0"/>
      <w:r>
        <w:rPr>
          <w:rFonts w:ascii="Times New Roman" w:hAnsi="Times New Roman" w:cs="Times New Roman" w:hint="eastAsia"/>
          <w:sz w:val="24"/>
          <w:szCs w:val="24"/>
        </w:rPr>
        <w:t>.</w:t>
      </w:r>
      <w:r w:rsidR="00905EA4">
        <w:rPr>
          <w:rFonts w:ascii="Times New Roman" w:hAnsi="Times New Roman" w:cs="Times New Roman" w:hint="eastAsia"/>
          <w:sz w:val="24"/>
          <w:szCs w:val="24"/>
        </w:rPr>
        <w:t xml:space="preserve"> SD: </w:t>
      </w:r>
      <w:r w:rsidR="00905EA4" w:rsidRPr="00D4432C">
        <w:rPr>
          <w:rFonts w:ascii="Times New Roman" w:hAnsi="Times New Roman" w:hint="eastAsia"/>
          <w:i/>
          <w:sz w:val="24"/>
          <w:szCs w:val="24"/>
        </w:rPr>
        <w:t>Z</w:t>
      </w:r>
      <w:r w:rsidR="00905EA4" w:rsidRPr="00D4432C">
        <w:rPr>
          <w:rFonts w:ascii="Times New Roman" w:hAnsi="Times New Roman" w:hint="eastAsia"/>
          <w:i/>
          <w:sz w:val="24"/>
          <w:szCs w:val="24"/>
          <w:vertAlign w:val="subscript"/>
        </w:rPr>
        <w:t>D</w:t>
      </w:r>
      <w:r w:rsidR="00905EA4">
        <w:rPr>
          <w:rFonts w:ascii="Times New Roman" w:hAnsi="Times New Roman" w:hint="eastAsia"/>
          <w:sz w:val="24"/>
          <w:szCs w:val="24"/>
        </w:rPr>
        <w:t xml:space="preserve"> of species diversity; PD: </w:t>
      </w:r>
      <w:r w:rsidR="00905EA4" w:rsidRPr="00D4432C">
        <w:rPr>
          <w:rFonts w:ascii="Times New Roman" w:hAnsi="Times New Roman" w:hint="eastAsia"/>
          <w:i/>
          <w:sz w:val="24"/>
          <w:szCs w:val="24"/>
        </w:rPr>
        <w:t>Z</w:t>
      </w:r>
      <w:r w:rsidR="00905EA4" w:rsidRPr="00D4432C">
        <w:rPr>
          <w:rFonts w:ascii="Times New Roman" w:hAnsi="Times New Roman" w:hint="eastAsia"/>
          <w:i/>
          <w:sz w:val="24"/>
          <w:szCs w:val="24"/>
          <w:vertAlign w:val="subscript"/>
        </w:rPr>
        <w:t>D</w:t>
      </w:r>
      <w:r w:rsidR="00905EA4">
        <w:rPr>
          <w:rFonts w:ascii="Times New Roman" w:hAnsi="Times New Roman" w:hint="eastAsia"/>
          <w:sz w:val="24"/>
          <w:szCs w:val="24"/>
        </w:rPr>
        <w:t xml:space="preserve"> of phylogenetic diversity.</w:t>
      </w:r>
      <w:r w:rsidR="00905EA4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W w:w="5000" w:type="pct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2"/>
        <w:gridCol w:w="954"/>
        <w:gridCol w:w="956"/>
        <w:gridCol w:w="956"/>
        <w:gridCol w:w="956"/>
        <w:gridCol w:w="1024"/>
        <w:gridCol w:w="1260"/>
        <w:gridCol w:w="1314"/>
      </w:tblGrid>
      <w:tr w:rsidR="00693E94" w:rsidRPr="00734991" w:rsidTr="00736CBF">
        <w:trPr>
          <w:trHeight w:val="270"/>
          <w:jc w:val="center"/>
        </w:trPr>
        <w:tc>
          <w:tcPr>
            <w:tcW w:w="646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93E94" w:rsidRPr="00734991" w:rsidRDefault="00693E94" w:rsidP="0073499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land</w:t>
            </w:r>
          </w:p>
        </w:tc>
        <w:tc>
          <w:tcPr>
            <w:tcW w:w="1121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3E94" w:rsidRPr="00734991" w:rsidRDefault="00784734" w:rsidP="007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S</w:t>
            </w:r>
          </w:p>
        </w:tc>
        <w:tc>
          <w:tcPr>
            <w:tcW w:w="1122" w:type="pct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93E94" w:rsidRPr="00734991" w:rsidRDefault="00693E94" w:rsidP="007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</w:t>
            </w:r>
          </w:p>
        </w:tc>
        <w:tc>
          <w:tcPr>
            <w:tcW w:w="601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93E94" w:rsidRPr="00734991" w:rsidRDefault="00693E94" w:rsidP="0073499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rea (ha)</w:t>
            </w:r>
          </w:p>
        </w:tc>
        <w:tc>
          <w:tcPr>
            <w:tcW w:w="739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93E94" w:rsidRPr="00734991" w:rsidRDefault="00693E94" w:rsidP="0073499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ape index</w:t>
            </w:r>
          </w:p>
        </w:tc>
        <w:tc>
          <w:tcPr>
            <w:tcW w:w="771" w:type="pct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93E94" w:rsidRPr="00734991" w:rsidRDefault="00693E94" w:rsidP="00734991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solation (m)</w:t>
            </w:r>
          </w:p>
        </w:tc>
      </w:tr>
      <w:tr w:rsidR="00693E94" w:rsidRPr="00734991" w:rsidTr="00736CBF">
        <w:trPr>
          <w:trHeight w:val="270"/>
          <w:jc w:val="center"/>
        </w:trPr>
        <w:tc>
          <w:tcPr>
            <w:tcW w:w="646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93E94" w:rsidRPr="00734991" w:rsidRDefault="00693E94" w:rsidP="007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60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93E94" w:rsidRPr="00736CBF" w:rsidRDefault="00905EA4" w:rsidP="007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6C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D</w:t>
            </w:r>
          </w:p>
        </w:tc>
        <w:tc>
          <w:tcPr>
            <w:tcW w:w="561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93E94" w:rsidRPr="00736CBF" w:rsidRDefault="00693E94" w:rsidP="007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6C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D</w:t>
            </w:r>
          </w:p>
        </w:tc>
        <w:tc>
          <w:tcPr>
            <w:tcW w:w="561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93E94" w:rsidRPr="00736CBF" w:rsidRDefault="00905EA4" w:rsidP="007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6C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D</w:t>
            </w:r>
          </w:p>
        </w:tc>
        <w:tc>
          <w:tcPr>
            <w:tcW w:w="561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93E94" w:rsidRPr="00736CBF" w:rsidRDefault="00693E94" w:rsidP="007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6CB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D</w:t>
            </w:r>
          </w:p>
        </w:tc>
        <w:tc>
          <w:tcPr>
            <w:tcW w:w="601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93E94" w:rsidRPr="00734991" w:rsidRDefault="00693E94" w:rsidP="007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9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93E94" w:rsidRPr="00734991" w:rsidRDefault="00693E94" w:rsidP="007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71" w:type="pct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93E94" w:rsidRPr="00734991" w:rsidRDefault="00693E94" w:rsidP="0073499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736CBF" w:rsidRPr="00734991" w:rsidTr="00736CBF">
        <w:trPr>
          <w:trHeight w:val="270"/>
          <w:jc w:val="center"/>
        </w:trPr>
        <w:tc>
          <w:tcPr>
            <w:tcW w:w="646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-2.2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-0.2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2.6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-0.57</w:t>
            </w:r>
          </w:p>
        </w:tc>
        <w:tc>
          <w:tcPr>
            <w:tcW w:w="60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7.98</w:t>
            </w:r>
          </w:p>
        </w:tc>
        <w:tc>
          <w:tcPr>
            <w:tcW w:w="739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6</w:t>
            </w:r>
          </w:p>
        </w:tc>
        <w:tc>
          <w:tcPr>
            <w:tcW w:w="771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66.10</w:t>
            </w:r>
          </w:p>
        </w:tc>
      </w:tr>
      <w:tr w:rsidR="00736CBF" w:rsidRPr="00734991" w:rsidTr="00736CBF">
        <w:trPr>
          <w:trHeight w:val="270"/>
          <w:jc w:val="center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-2.5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-1.1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1.3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-0.55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7.49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02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58.87</w:t>
            </w:r>
          </w:p>
        </w:tc>
      </w:tr>
      <w:tr w:rsidR="00736CBF" w:rsidRPr="00734991" w:rsidTr="00736CBF">
        <w:trPr>
          <w:trHeight w:val="270"/>
          <w:jc w:val="center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11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-2.4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1.9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0.33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99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4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217.10</w:t>
            </w:r>
          </w:p>
        </w:tc>
      </w:tr>
      <w:tr w:rsidR="00736CBF" w:rsidRPr="00734991" w:rsidTr="00736CBF">
        <w:trPr>
          <w:trHeight w:val="270"/>
          <w:jc w:val="center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11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-2.8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-0.7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0.4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0.21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79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19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01.72</w:t>
            </w:r>
          </w:p>
        </w:tc>
      </w:tr>
      <w:tr w:rsidR="00736CBF" w:rsidRPr="00734991" w:rsidTr="00736CBF">
        <w:trPr>
          <w:trHeight w:val="270"/>
          <w:jc w:val="center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1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-5.1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-0.3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1.7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-0.49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2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82.69</w:t>
            </w:r>
          </w:p>
        </w:tc>
      </w:tr>
      <w:tr w:rsidR="00736CBF" w:rsidRPr="00734991" w:rsidTr="00736CBF">
        <w:trPr>
          <w:trHeight w:val="270"/>
          <w:jc w:val="center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1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-4.9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-0.8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2.6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-0.23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7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333.60</w:t>
            </w:r>
          </w:p>
        </w:tc>
      </w:tr>
      <w:tr w:rsidR="00736CBF" w:rsidRPr="00734991" w:rsidTr="00736CBF">
        <w:trPr>
          <w:trHeight w:val="270"/>
          <w:jc w:val="center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31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-4.8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-0.0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1.4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-1.18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8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57.77</w:t>
            </w:r>
          </w:p>
        </w:tc>
      </w:tr>
      <w:tr w:rsidR="00736CBF" w:rsidRPr="00734991" w:rsidTr="00736CBF">
        <w:trPr>
          <w:trHeight w:val="270"/>
          <w:jc w:val="center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3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-7.8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-1.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4.1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1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658.07</w:t>
            </w:r>
          </w:p>
        </w:tc>
      </w:tr>
      <w:tr w:rsidR="00736CBF" w:rsidRPr="00734991" w:rsidTr="00736CBF">
        <w:trPr>
          <w:trHeight w:val="270"/>
          <w:jc w:val="center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3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-3.0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-1.2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0.0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1.05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8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27.08</w:t>
            </w:r>
          </w:p>
        </w:tc>
      </w:tr>
      <w:tr w:rsidR="00736CBF" w:rsidRPr="00734991" w:rsidTr="00736CBF">
        <w:trPr>
          <w:trHeight w:val="270"/>
          <w:jc w:val="center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3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-3.0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-0.2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-0.4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-0.59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0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73.07</w:t>
            </w:r>
          </w:p>
        </w:tc>
      </w:tr>
      <w:tr w:rsidR="00736CBF" w:rsidRPr="00734991" w:rsidTr="00736CBF">
        <w:trPr>
          <w:trHeight w:val="270"/>
          <w:jc w:val="center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3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-3.3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-0.3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0.3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0.59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53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4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939.94</w:t>
            </w:r>
          </w:p>
        </w:tc>
      </w:tr>
      <w:tr w:rsidR="00736CBF" w:rsidRPr="00734991" w:rsidTr="00736CBF">
        <w:trPr>
          <w:trHeight w:val="270"/>
          <w:jc w:val="center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36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-2.8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-0.8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3.8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0.32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1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37.68</w:t>
            </w:r>
          </w:p>
        </w:tc>
      </w:tr>
      <w:tr w:rsidR="00736CBF" w:rsidRPr="00734991" w:rsidTr="00736CBF">
        <w:trPr>
          <w:trHeight w:val="270"/>
          <w:jc w:val="center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3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-2.8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-0.3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1.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0.84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2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3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21.37</w:t>
            </w:r>
          </w:p>
        </w:tc>
      </w:tr>
      <w:tr w:rsidR="00736CBF" w:rsidRPr="00734991" w:rsidTr="00736CBF">
        <w:trPr>
          <w:trHeight w:val="270"/>
          <w:jc w:val="center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4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-4.3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-0.5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1.8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-0.61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.70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00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225.45</w:t>
            </w:r>
          </w:p>
        </w:tc>
      </w:tr>
      <w:tr w:rsidR="00736CBF" w:rsidRPr="00734991" w:rsidTr="00736CBF">
        <w:trPr>
          <w:trHeight w:val="270"/>
          <w:jc w:val="center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5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-4.8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-0.9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0.5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0.23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7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073.21</w:t>
            </w:r>
          </w:p>
        </w:tc>
      </w:tr>
      <w:tr w:rsidR="00736CBF" w:rsidRPr="00734991" w:rsidTr="00736CBF">
        <w:trPr>
          <w:trHeight w:val="270"/>
          <w:jc w:val="center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5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-3.1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0.4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3.2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-1.49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9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90.03</w:t>
            </w:r>
          </w:p>
        </w:tc>
      </w:tr>
      <w:tr w:rsidR="00736CBF" w:rsidRPr="00734991" w:rsidTr="00736CBF">
        <w:trPr>
          <w:trHeight w:val="270"/>
          <w:jc w:val="center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5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-4.1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-0.9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3.0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-0.86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4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98.18</w:t>
            </w:r>
          </w:p>
        </w:tc>
      </w:tr>
      <w:tr w:rsidR="00736CBF" w:rsidRPr="00734991" w:rsidTr="00736CBF">
        <w:trPr>
          <w:trHeight w:val="270"/>
          <w:jc w:val="center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60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-4.3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-1.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2.4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-0.95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26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87.10</w:t>
            </w:r>
          </w:p>
        </w:tc>
      </w:tr>
      <w:tr w:rsidR="00736CBF" w:rsidRPr="00734991" w:rsidTr="00736CBF">
        <w:trPr>
          <w:trHeight w:val="270"/>
          <w:jc w:val="center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6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-1.9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-0.8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-0.7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-0.28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3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8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30.95</w:t>
            </w:r>
          </w:p>
        </w:tc>
      </w:tr>
      <w:tr w:rsidR="00736CBF" w:rsidRPr="00734991" w:rsidTr="00736CBF">
        <w:trPr>
          <w:trHeight w:val="270"/>
          <w:jc w:val="center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6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-2.9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-1.2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-0.1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-0.14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1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39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8.22</w:t>
            </w:r>
          </w:p>
        </w:tc>
      </w:tr>
      <w:tr w:rsidR="00736CBF" w:rsidRPr="00734991" w:rsidTr="00736CBF">
        <w:trPr>
          <w:trHeight w:val="270"/>
          <w:jc w:val="center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6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-2.8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-0.7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0.3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-0.23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3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47.67</w:t>
            </w:r>
          </w:p>
        </w:tc>
      </w:tr>
      <w:tr w:rsidR="00736CBF" w:rsidRPr="00734991" w:rsidTr="00736CBF">
        <w:trPr>
          <w:trHeight w:val="270"/>
          <w:jc w:val="center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69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-2.0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-0.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-0.1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-0.17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2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07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56.16</w:t>
            </w:r>
          </w:p>
        </w:tc>
      </w:tr>
      <w:tr w:rsidR="00736CBF" w:rsidRPr="00734991" w:rsidTr="00736CBF">
        <w:trPr>
          <w:trHeight w:val="270"/>
          <w:jc w:val="center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72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-7.2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0.8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2.2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-1.1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4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.31</w:t>
            </w:r>
          </w:p>
        </w:tc>
      </w:tr>
      <w:tr w:rsidR="00736CBF" w:rsidRPr="00734991" w:rsidTr="00736CBF">
        <w:trPr>
          <w:trHeight w:val="270"/>
          <w:jc w:val="center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73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-3.7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-0.0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1.0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-1.34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16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50.55</w:t>
            </w:r>
          </w:p>
        </w:tc>
      </w:tr>
      <w:tr w:rsidR="00736CBF" w:rsidRPr="00734991" w:rsidTr="00736CBF">
        <w:trPr>
          <w:trHeight w:val="270"/>
          <w:jc w:val="center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74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-4.2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-1.0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1.9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-0.53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56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075.04</w:t>
            </w:r>
          </w:p>
        </w:tc>
      </w:tr>
      <w:tr w:rsidR="00736CBF" w:rsidRPr="00734991" w:rsidTr="00736CBF">
        <w:trPr>
          <w:trHeight w:val="270"/>
          <w:jc w:val="center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75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-2.97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0.0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2.2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-2.17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6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8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609.61</w:t>
            </w:r>
          </w:p>
        </w:tc>
      </w:tr>
      <w:tr w:rsidR="00736CBF" w:rsidRPr="00734991" w:rsidTr="00736CBF">
        <w:trPr>
          <w:trHeight w:val="270"/>
          <w:jc w:val="center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77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-0.25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-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1.6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-0.58</w:t>
            </w:r>
          </w:p>
        </w:tc>
        <w:tc>
          <w:tcPr>
            <w:tcW w:w="601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56</w:t>
            </w:r>
          </w:p>
        </w:tc>
        <w:tc>
          <w:tcPr>
            <w:tcW w:w="739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.14</w:t>
            </w:r>
          </w:p>
        </w:tc>
        <w:tc>
          <w:tcPr>
            <w:tcW w:w="771" w:type="pct"/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99.38</w:t>
            </w:r>
          </w:p>
        </w:tc>
      </w:tr>
      <w:tr w:rsidR="00736CBF" w:rsidRPr="00734991" w:rsidTr="00736CBF">
        <w:trPr>
          <w:trHeight w:val="270"/>
          <w:jc w:val="center"/>
        </w:trPr>
        <w:tc>
          <w:tcPr>
            <w:tcW w:w="646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78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-5.2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-0.6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-0.6</w:t>
            </w:r>
          </w:p>
        </w:tc>
        <w:tc>
          <w:tcPr>
            <w:tcW w:w="60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739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.49</w:t>
            </w:r>
          </w:p>
        </w:tc>
        <w:tc>
          <w:tcPr>
            <w:tcW w:w="771" w:type="pct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184.55</w:t>
            </w:r>
          </w:p>
        </w:tc>
      </w:tr>
      <w:tr w:rsidR="00736CBF" w:rsidRPr="00734991" w:rsidTr="00736CBF">
        <w:trPr>
          <w:trHeight w:val="270"/>
          <w:jc w:val="center"/>
        </w:trPr>
        <w:tc>
          <w:tcPr>
            <w:tcW w:w="646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SE</w:t>
            </w:r>
          </w:p>
        </w:tc>
        <w:tc>
          <w:tcPr>
            <w:tcW w:w="5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-3.2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0.5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2.14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-0.08</w:t>
            </w:r>
          </w:p>
        </w:tc>
        <w:tc>
          <w:tcPr>
            <w:tcW w:w="60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53.88</w:t>
            </w:r>
          </w:p>
        </w:tc>
        <w:tc>
          <w:tcPr>
            <w:tcW w:w="73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46</w:t>
            </w:r>
          </w:p>
        </w:tc>
        <w:tc>
          <w:tcPr>
            <w:tcW w:w="7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734991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61.00</w:t>
            </w:r>
          </w:p>
        </w:tc>
      </w:tr>
      <w:tr w:rsidR="00736CBF" w:rsidRPr="00734991" w:rsidTr="00736CBF">
        <w:trPr>
          <w:trHeight w:val="270"/>
          <w:jc w:val="center"/>
        </w:trPr>
        <w:tc>
          <w:tcPr>
            <w:tcW w:w="646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Mainland</w:t>
            </w:r>
          </w:p>
        </w:tc>
        <w:tc>
          <w:tcPr>
            <w:tcW w:w="5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-1.2</w:t>
            </w:r>
          </w:p>
        </w:tc>
        <w:tc>
          <w:tcPr>
            <w:tcW w:w="5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0.58</w:t>
            </w:r>
          </w:p>
        </w:tc>
        <w:tc>
          <w:tcPr>
            <w:tcW w:w="5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-0.43</w:t>
            </w:r>
          </w:p>
        </w:tc>
        <w:tc>
          <w:tcPr>
            <w:tcW w:w="5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736CBF" w:rsidRPr="00736CBF" w:rsidRDefault="00736CBF" w:rsidP="00736CBF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36CBF">
              <w:rPr>
                <w:rFonts w:ascii="Times New Roman" w:hAnsi="Times New Roman" w:cs="Times New Roman"/>
                <w:color w:val="000000"/>
                <w:szCs w:val="21"/>
              </w:rPr>
              <w:t>0.55</w:t>
            </w:r>
          </w:p>
        </w:tc>
        <w:tc>
          <w:tcPr>
            <w:tcW w:w="601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39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771" w:type="pct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736CBF" w:rsidRPr="00734991" w:rsidRDefault="00736CBF" w:rsidP="00736CBF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</w:tr>
    </w:tbl>
    <w:p w:rsidR="00035CC2" w:rsidRDefault="00035CC2"/>
    <w:sectPr w:rsidR="00035C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B2778" w:rsidRDefault="00FB2778" w:rsidP="00905EA4">
      <w:r>
        <w:separator/>
      </w:r>
    </w:p>
  </w:endnote>
  <w:endnote w:type="continuationSeparator" w:id="0">
    <w:p w:rsidR="00FB2778" w:rsidRDefault="00FB2778" w:rsidP="00905E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B2778" w:rsidRDefault="00FB2778" w:rsidP="00905EA4">
      <w:r>
        <w:separator/>
      </w:r>
    </w:p>
  </w:footnote>
  <w:footnote w:type="continuationSeparator" w:id="0">
    <w:p w:rsidR="00FB2778" w:rsidRDefault="00FB2778" w:rsidP="00905E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3E94"/>
    <w:rsid w:val="00035CC2"/>
    <w:rsid w:val="0011301C"/>
    <w:rsid w:val="00172E06"/>
    <w:rsid w:val="00693E94"/>
    <w:rsid w:val="00734991"/>
    <w:rsid w:val="00736CBF"/>
    <w:rsid w:val="00784734"/>
    <w:rsid w:val="00905EA4"/>
    <w:rsid w:val="009B0811"/>
    <w:rsid w:val="00FB2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DF45210-9AC2-4472-9107-8553E7ECC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93E9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05E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05EA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05E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05E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3941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95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244</Words>
  <Characters>1395</Characters>
  <Application>Microsoft Office Word</Application>
  <DocSecurity>0</DocSecurity>
  <Lines>11</Lines>
  <Paragraphs>3</Paragraphs>
  <ScaleCrop>false</ScaleCrop>
  <Company>CLS-ZJU</Company>
  <LinksUpToDate>false</LinksUpToDate>
  <CharactersWithSpaces>16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ang Hu</dc:creator>
  <cp:lastModifiedBy>Guang Hu</cp:lastModifiedBy>
  <cp:revision>5</cp:revision>
  <dcterms:created xsi:type="dcterms:W3CDTF">2013-03-27T02:56:00Z</dcterms:created>
  <dcterms:modified xsi:type="dcterms:W3CDTF">2015-04-21T08:09:00Z</dcterms:modified>
</cp:coreProperties>
</file>